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32" w:leader="none"/>
        </w:tabs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"/>
        <w:tabs>
          <w:tab w:val="clear" w:pos="720"/>
          <w:tab w:val="left" w:pos="2132" w:leader="none"/>
        </w:tabs>
        <w:spacing w:lineRule="auto" w:line="360"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cluded studi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6969"/>
        <w:gridCol w:w="308"/>
      </w:tblGrid>
      <w:tr>
        <w:trPr>
          <w:trHeight w:val="630" w:hRule="atLeast"/>
        </w:trPr>
        <w:tc>
          <w:tcPr>
            <w:tcW w:w="2083" w:type="dxa"/>
            <w:tcBorders>
              <w:bottom w:val="double" w:sz="4" w:space="0" w:color="000000"/>
            </w:tcBorders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7277" w:type="dxa"/>
            <w:gridSpan w:val="2"/>
            <w:tcBorders>
              <w:bottom w:val="double" w:sz="4" w:space="0" w:color="000000"/>
            </w:tcBorders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son for exclusion</w:t>
            </w:r>
          </w:p>
        </w:tc>
      </w:tr>
      <w:tr>
        <w:trPr>
          <w:trHeight w:val="630" w:hRule="atLeast"/>
        </w:trPr>
        <w:tc>
          <w:tcPr>
            <w:tcW w:w="2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ione 2011</w:t>
            </w:r>
          </w:p>
        </w:tc>
        <w:tc>
          <w:tcPr>
            <w:tcW w:w="7277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Only used 2 stage in subgroup/no separate reporting of hip and knee data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gtson 1989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</w:rPr>
              <w:t xml:space="preserve">Excl-No reporting of individual outcome of </w:t>
            </w:r>
            <w:r>
              <w:rPr>
                <w:rFonts w:cs="Times New Roman" w:ascii="Times New Roman" w:hAnsi="Times New Roman"/>
                <w:highlight w:val="magenta"/>
              </w:rPr>
              <w:t>two</w:t>
            </w:r>
            <w:r>
              <w:rPr>
                <w:rFonts w:cs="Times New Roman" w:ascii="Times New Roman" w:hAnsi="Times New Roman"/>
              </w:rPr>
              <w:t xml:space="preserve"> stage/mixed types of knee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gtson 1991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</w:rPr>
              <w:t>Excl-</w:t>
            </w:r>
            <w:r>
              <w:rPr>
                <w:rFonts w:cs="Times New Roman" w:ascii="Times New Roman" w:hAnsi="Times New Roman"/>
                <w:highlight w:val="magenta"/>
              </w:rPr>
              <w:t>One</w:t>
            </w:r>
            <w:r>
              <w:rPr>
                <w:rFonts w:cs="Times New Roman" w:ascii="Times New Roman" w:hAnsi="Times New Roman"/>
              </w:rPr>
              <w:t xml:space="preserve"> stage and </w:t>
            </w:r>
            <w:r>
              <w:rPr>
                <w:rFonts w:cs="Times New Roman" w:ascii="Times New Roman" w:hAnsi="Times New Roman"/>
                <w:highlight w:val="magenta"/>
              </w:rPr>
              <w:t>two</w:t>
            </w:r>
            <w:r>
              <w:rPr>
                <w:rFonts w:cs="Times New Roman" w:ascii="Times New Roman" w:hAnsi="Times New Roman"/>
              </w:rPr>
              <w:t xml:space="preserve"> stage not reported separately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bari 2006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o joint specific information available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bari 2007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o joint specific information available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ss 1985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 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oth 1989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 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echel 2004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Review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ang 2011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</w:rPr>
              <w:t xml:space="preserve">Excl-Subgroup of resistant </w:t>
            </w:r>
            <w:r>
              <w:rPr/>
              <w:t>microorganism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smaiu 2011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o seperate reporting of hip/knee data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dero-Ampuero 2010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</w:rPr>
              <w:t xml:space="preserve">Excl-Subgroup of resistant </w:t>
            </w:r>
            <w:r>
              <w:rPr/>
              <w:t>microorganism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s 2010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ot 2 stage revision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dner 2011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ot a series of 2 stage revision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ad-Reddick 2005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</w:rPr>
              <w:t xml:space="preserve">Excl-Mixed treatment types unable to elucidate failure in completed </w:t>
            </w:r>
            <w:r>
              <w:rPr>
                <w:rFonts w:cs="Times New Roman" w:ascii="Times New Roman" w:hAnsi="Times New Roman"/>
                <w:highlight w:val="magenta"/>
              </w:rPr>
              <w:t>two</w:t>
            </w:r>
            <w:r>
              <w:rPr>
                <w:rFonts w:cs="Times New Roman" w:ascii="Times New Roman" w:hAnsi="Times New Roman"/>
              </w:rPr>
              <w:t xml:space="preserve"> stage revision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u 2008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 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sen 2006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 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sen 2009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systematic review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2011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Mixed treatment types/patients stratified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ters 2009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Follow up too short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bista 2012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l-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ffer 2006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mull 2010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Mixed population of implants-principally revision of revision implant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ri 1994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 Insufficient follow-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herson 1997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ot a simple 2 stage revision-use of gastroc fla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halak 2006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Subgroup bone loss and use of allograft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tal 2007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</w:rPr>
              <w:t xml:space="preserve">Excl-Subgroup of resistant </w:t>
            </w:r>
            <w:r>
              <w:rPr/>
              <w:t>microorganism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kinson 2012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Subgroup of bone los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vizi 2009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Mixed treatment type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u 2010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Selected group of medical co-morbiditie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ouli 2012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</w:rPr>
              <w:t xml:space="preserve">Excl-Subgroup of specific </w:t>
            </w:r>
            <w:r>
              <w:rPr/>
              <w:t>microorganism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tter 2010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bel 2002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ative infected joints under consideration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egel 2001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Review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va 2002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Only used 2 stage in subgroup/too few in number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eny 1990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Not a series of 2 stage revision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ntle 2009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Irrigation and exchange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 Kleunen 2010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; Prosthesis retention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ndsor 1990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cl-Subgroup of specific </w:t>
            </w:r>
            <w:r>
              <w:rPr/>
              <w:t>microorganism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mistowski 2011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Selected group of medical co-morbidities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rson 2002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 No specific description of revision procedure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g 2004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fewer than 5 patients</w:t>
            </w:r>
          </w:p>
        </w:tc>
        <w:tc>
          <w:tcPr>
            <w:tcW w:w="3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gan 1986</w:t>
            </w:r>
          </w:p>
        </w:tc>
        <w:tc>
          <w:tcPr>
            <w:tcW w:w="7277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 Insufficient follow up</w:t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rey 1989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Review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lson 2001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Review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0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use 1982</w:t>
            </w:r>
          </w:p>
        </w:tc>
        <w:tc>
          <w:tcPr>
            <w:tcW w:w="696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-Review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23:32:00Z</dcterms:created>
  <dc:creator>atomong</dc:creator>
  <dc:description/>
  <dc:language>en-US</dc:language>
  <cp:lastModifiedBy>atomong</cp:lastModifiedBy>
  <dcterms:modified xsi:type="dcterms:W3CDTF">2013-07-24T23:34:00Z</dcterms:modified>
  <cp:revision>1</cp:revision>
  <dc:subject/>
  <dc:title/>
</cp:coreProperties>
</file>